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C8B46" w14:textId="158B6B9A" w:rsidR="00553CB3" w:rsidRDefault="00553CB3" w:rsidP="00553CB3">
      <w:pPr>
        <w:rPr>
          <w:rFonts w:cs="Calibri"/>
          <w:b/>
          <w:i/>
        </w:rPr>
      </w:pPr>
      <w:r>
        <w:rPr>
          <w:rFonts w:cs="Calibri"/>
        </w:rPr>
        <w:t>Supplementary Table 1. Combined f</w:t>
      </w:r>
      <w:r w:rsidRPr="00AC6735">
        <w:rPr>
          <w:rFonts w:cs="Calibri"/>
        </w:rPr>
        <w:t>requenc</w:t>
      </w:r>
      <w:r>
        <w:rPr>
          <w:rFonts w:cs="Calibri"/>
        </w:rPr>
        <w:t>ies</w:t>
      </w:r>
      <w:r w:rsidRPr="00AC6735">
        <w:rPr>
          <w:rFonts w:cs="Calibri"/>
        </w:rPr>
        <w:t xml:space="preserve"> and distribution of Aspergillus section Flavi in </w:t>
      </w:r>
      <w:r>
        <w:rPr>
          <w:rFonts w:cs="Calibri"/>
        </w:rPr>
        <w:t xml:space="preserve">soils and grains </w:t>
      </w:r>
      <w:r w:rsidRPr="00AC6735">
        <w:rPr>
          <w:rFonts w:cs="Calibri"/>
        </w:rPr>
        <w:t xml:space="preserve">from Aflasafe GH01 treated and </w:t>
      </w:r>
      <w:del w:id="0" w:author="Ortega-Beltran, Alejandro (IITA)" w:date="2020-06-11T09:13:00Z">
        <w:r w:rsidRPr="00AC6735" w:rsidDel="004D558A">
          <w:rPr>
            <w:rFonts w:cs="Calibri"/>
          </w:rPr>
          <w:delText xml:space="preserve">control </w:delText>
        </w:r>
      </w:del>
      <w:ins w:id="1" w:author="Ortega-Beltran, Alejandro (IITA)" w:date="2020-06-11T09:13:00Z">
        <w:r w:rsidR="004D558A">
          <w:rPr>
            <w:rFonts w:cs="Calibri"/>
          </w:rPr>
          <w:t>untreated</w:t>
        </w:r>
        <w:r w:rsidR="004D558A" w:rsidRPr="00AC6735">
          <w:rPr>
            <w:rFonts w:cs="Calibri"/>
          </w:rPr>
          <w:t xml:space="preserve"> </w:t>
        </w:r>
      </w:ins>
      <w:r w:rsidRPr="00AC6735">
        <w:rPr>
          <w:rFonts w:cs="Calibri"/>
        </w:rPr>
        <w:t xml:space="preserve">fields </w:t>
      </w:r>
      <w:r>
        <w:rPr>
          <w:rFonts w:cs="Calibri"/>
        </w:rPr>
        <w:t xml:space="preserve">in five regions </w:t>
      </w:r>
      <w:r w:rsidRPr="00AC6735">
        <w:rPr>
          <w:rFonts w:cs="Calibri"/>
        </w:rPr>
        <w:t>across three agroeco</w:t>
      </w:r>
      <w:r>
        <w:rPr>
          <w:rFonts w:cs="Calibri"/>
        </w:rPr>
        <w:t xml:space="preserve">logical </w:t>
      </w:r>
      <w:r w:rsidRPr="00AC6735">
        <w:rPr>
          <w:rFonts w:cs="Calibri"/>
        </w:rPr>
        <w:t>zones (AEZs) in</w:t>
      </w:r>
      <w:r>
        <w:rPr>
          <w:rFonts w:cs="Calibri"/>
        </w:rPr>
        <w:t xml:space="preserve"> </w:t>
      </w:r>
      <w:r w:rsidRPr="00AC6735">
        <w:rPr>
          <w:rFonts w:cs="Calibri"/>
        </w:rPr>
        <w:t>Ghana.</w:t>
      </w:r>
    </w:p>
    <w:tbl>
      <w:tblPr>
        <w:tblW w:w="4840" w:type="pct"/>
        <w:tblLook w:val="04A0" w:firstRow="1" w:lastRow="0" w:firstColumn="1" w:lastColumn="0" w:noHBand="0" w:noVBand="1"/>
      </w:tblPr>
      <w:tblGrid>
        <w:gridCol w:w="645"/>
        <w:gridCol w:w="602"/>
        <w:gridCol w:w="1228"/>
        <w:gridCol w:w="1659"/>
        <w:gridCol w:w="661"/>
        <w:gridCol w:w="499"/>
        <w:gridCol w:w="688"/>
        <w:gridCol w:w="688"/>
        <w:gridCol w:w="284"/>
        <w:gridCol w:w="873"/>
        <w:gridCol w:w="688"/>
        <w:gridCol w:w="688"/>
        <w:gridCol w:w="499"/>
        <w:gridCol w:w="284"/>
        <w:gridCol w:w="873"/>
        <w:gridCol w:w="499"/>
        <w:gridCol w:w="688"/>
        <w:gridCol w:w="499"/>
      </w:tblGrid>
      <w:tr w:rsidR="00553CB3" w:rsidRPr="006B05DB" w14:paraId="40AA9D71" w14:textId="77777777" w:rsidTr="00BD7F0C">
        <w:trPr>
          <w:trHeight w:val="301"/>
        </w:trPr>
        <w:tc>
          <w:tcPr>
            <w:tcW w:w="2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7CDB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C357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6B05DB">
              <w:rPr>
                <w:rFonts w:cs="Calibri"/>
                <w:color w:val="000000"/>
                <w:sz w:val="20"/>
                <w:szCs w:val="20"/>
              </w:rPr>
              <w:t>AEZ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C928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D9BE8" w14:textId="41A9F1E8" w:rsidR="00553CB3" w:rsidRPr="004D558A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rPrChange w:id="2" w:author="Ortega-Beltran, Alejandro (IITA)" w:date="2020-06-11T09:17:00Z">
                  <w:rPr>
                    <w:rFonts w:cs="Calibri"/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6B05DB">
              <w:rPr>
                <w:rFonts w:cs="Calibri"/>
                <w:color w:val="000000"/>
                <w:sz w:val="20"/>
                <w:szCs w:val="20"/>
              </w:rPr>
              <w:t>Treatment</w:t>
            </w:r>
            <w:ins w:id="3" w:author="Ortega-Beltran, Alejandro (IITA)" w:date="2020-06-11T09:17:00Z">
              <w:r w:rsidR="004D558A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3532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F7D6" w14:textId="6E80A08F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Frequencies of </w:t>
            </w:r>
            <w:r w:rsidRPr="006B05DB">
              <w:rPr>
                <w:rFonts w:cs="Calibri"/>
                <w:i/>
                <w:iCs/>
                <w:color w:val="000000"/>
                <w:sz w:val="20"/>
                <w:szCs w:val="20"/>
              </w:rPr>
              <w:t>Aspergillus</w:t>
            </w: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section </w:t>
            </w:r>
            <w:proofErr w:type="spellStart"/>
            <w:r w:rsidRPr="006B05DB">
              <w:rPr>
                <w:rFonts w:cs="Calibri"/>
                <w:i/>
                <w:iCs/>
                <w:color w:val="000000"/>
                <w:sz w:val="20"/>
                <w:szCs w:val="20"/>
              </w:rPr>
              <w:t>Flavi</w:t>
            </w:r>
            <w:del w:id="4" w:author="Ortega-Beltran, Alejandro (IITA)" w:date="2020-06-11T09:17:00Z">
              <w:r w:rsidDel="004D558A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delText>b,</w:delText>
              </w:r>
            </w:del>
            <w:proofErr w:type="gramStart"/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c</w:t>
            </w:r>
            <w:ins w:id="5" w:author="Ortega-Beltran, Alejandro (IITA)" w:date="2020-06-11T09:17:00Z">
              <w:r w:rsidR="004D558A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t>,d</w:t>
              </w:r>
            </w:ins>
            <w:proofErr w:type="spellEnd"/>
            <w:proofErr w:type="gramEnd"/>
            <w:r w:rsidRPr="006B05DB">
              <w:rPr>
                <w:rFonts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B05DB">
              <w:rPr>
                <w:rFonts w:cs="Calibri"/>
                <w:color w:val="000000"/>
                <w:sz w:val="20"/>
                <w:szCs w:val="20"/>
              </w:rPr>
              <w:t>(%)</w:t>
            </w:r>
          </w:p>
        </w:tc>
      </w:tr>
      <w:tr w:rsidR="00553CB3" w:rsidRPr="006B05DB" w14:paraId="58359B31" w14:textId="77777777" w:rsidTr="00BD7F0C">
        <w:trPr>
          <w:trHeight w:val="316"/>
        </w:trPr>
        <w:tc>
          <w:tcPr>
            <w:tcW w:w="2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6C39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9E23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7ABD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87E3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204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oil before inoculatio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A2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4CE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oil at harves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3BE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5FBC" w14:textId="579C8190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B05DB">
              <w:rPr>
                <w:rFonts w:cs="Calibri"/>
                <w:color w:val="000000"/>
                <w:sz w:val="20"/>
                <w:szCs w:val="20"/>
              </w:rPr>
              <w:t>Grains</w:t>
            </w:r>
            <w:ins w:id="6" w:author="Ortega-Beltran, Alejandro (IITA)" w:date="2020-06-11T09:17:00Z">
              <w:r w:rsidR="004D558A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t>e</w:t>
              </w:r>
            </w:ins>
            <w:proofErr w:type="spellEnd"/>
            <w:del w:id="7" w:author="Ortega-Beltran, Alejandro (IITA)" w:date="2020-06-11T09:17:00Z">
              <w:r w:rsidDel="004D558A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delText>d</w:delText>
              </w:r>
            </w:del>
          </w:p>
        </w:tc>
      </w:tr>
      <w:tr w:rsidR="00553CB3" w:rsidRPr="006B05DB" w14:paraId="0E274B2A" w14:textId="77777777" w:rsidTr="00BD7F0C">
        <w:trPr>
          <w:trHeight w:val="316"/>
        </w:trPr>
        <w:tc>
          <w:tcPr>
            <w:tcW w:w="2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F963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2C00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CC22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1194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7AB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82BC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bscript"/>
              </w:rPr>
              <w:t>BG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454F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B81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1D45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2DC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7D28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bscript"/>
              </w:rPr>
              <w:t>BG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725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7A5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66C8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F0F2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176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bscript"/>
              </w:rPr>
              <w:t>BG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20B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D2D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</w:t>
            </w:r>
          </w:p>
        </w:tc>
      </w:tr>
      <w:tr w:rsidR="00553CB3" w:rsidRPr="006B05DB" w14:paraId="247A2389" w14:textId="77777777" w:rsidTr="00BD7F0C">
        <w:trPr>
          <w:trHeight w:val="188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18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05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D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E9E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Brong Ahaf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4A9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40F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804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178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94D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491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FD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F3D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00F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656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713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3A4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9F1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30E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228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519357C2" w14:textId="77777777" w:rsidTr="00BD7F0C">
        <w:trPr>
          <w:trHeight w:val="316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0DF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BCB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4EE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9DB" w14:textId="3D2393FD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del w:id="8" w:author="Ortega-Beltran, Alejandro (IITA)" w:date="2020-06-11T09:13:00Z">
              <w:r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  <w:ins w:id="9" w:author="Ortega-Beltran, Alejandro (IITA)" w:date="2020-06-11T09:13:00Z">
              <w:r w:rsidR="004D558A"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B3C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F07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D5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0B8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5F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32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984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F4B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068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6A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7D8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E0D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7D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42A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77E3E0A6" w14:textId="77777777" w:rsidTr="00BD7F0C">
        <w:trPr>
          <w:trHeight w:val="81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809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4BB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5E5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F60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77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9B4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18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323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195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ACC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5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E7C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73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DE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AF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C25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F2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9EA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D77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</w:tr>
      <w:tr w:rsidR="00553CB3" w:rsidRPr="006B05DB" w14:paraId="0E421F39" w14:textId="77777777" w:rsidTr="00BD7F0C">
        <w:trPr>
          <w:trHeight w:val="126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456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647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0FE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B30" w14:textId="299DB71B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10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11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5FB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728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763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2AD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6F6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735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84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1E6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A2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71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633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165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8CE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C3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086050CE" w14:textId="77777777" w:rsidTr="00BD7F0C">
        <w:trPr>
          <w:trHeight w:val="316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2C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170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HF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5D7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Ashant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0DC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9D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8E8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92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68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6.7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EEA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26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94A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7A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3CC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ADC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B8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87A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A4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188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52F70013" w14:textId="77777777" w:rsidTr="00BD7F0C">
        <w:trPr>
          <w:trHeight w:val="53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A1E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496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C4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3605" w14:textId="0B0DF6C4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12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13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370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FAB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8C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D00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6A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10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304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B62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78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7E5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384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159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4F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BD4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29CD9BBA" w14:textId="77777777" w:rsidTr="00BD7F0C">
        <w:trPr>
          <w:trHeight w:val="316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AF3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DAC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B93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Brong Ahaf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6FC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237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AE4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58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B99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4D6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E11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9D7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34E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44D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5AC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1F8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223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277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1D7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03A0DCF1" w14:textId="77777777" w:rsidTr="00BD7F0C">
        <w:trPr>
          <w:trHeight w:val="81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F03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FF9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1A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3C27" w14:textId="4CD48417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14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15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F3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F6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89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16D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B5D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AA4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85C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3C4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C6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D2A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E0A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E6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0EB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83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6391B6BC" w14:textId="77777777" w:rsidTr="00BD7F0C">
        <w:trPr>
          <w:trHeight w:val="316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BD8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A64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079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Upper Eas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962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5F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ECD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6F1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725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04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B0A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E1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767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815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979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0D9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20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2F3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338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</w:tr>
      <w:tr w:rsidR="00553CB3" w:rsidRPr="006B05DB" w14:paraId="72670FFE" w14:textId="77777777" w:rsidTr="00BD7F0C">
        <w:trPr>
          <w:trHeight w:val="63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369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49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847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A29" w14:textId="2D704C11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16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17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D93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283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595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26C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976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7B2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0DB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EB3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3B0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4F2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D0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9BF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58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1EF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</w:tr>
      <w:tr w:rsidR="00553CB3" w:rsidRPr="006B05DB" w14:paraId="5ACDA507" w14:textId="77777777" w:rsidTr="00BD7F0C">
        <w:trPr>
          <w:trHeight w:val="316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85C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CD2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6C1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Upper Wes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86E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DA0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5DF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A12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504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51E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328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4BD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596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D0E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1E4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822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FAE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BAA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202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604725FD" w14:textId="77777777" w:rsidTr="00BD7F0C">
        <w:trPr>
          <w:trHeight w:val="53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91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B94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864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352D" w14:textId="2DE479E7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18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19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ED4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358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3E2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59C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B5F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28B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AA3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95E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1A5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D65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9B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213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3D7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41A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</w:tr>
      <w:tr w:rsidR="00553CB3" w:rsidRPr="006B05DB" w14:paraId="2BA19BA9" w14:textId="77777777" w:rsidTr="00BD7F0C">
        <w:trPr>
          <w:trHeight w:val="9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4CF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1A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25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74D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BA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358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A0F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CF3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4BC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42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521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F3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9D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C4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97B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4E3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EAF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4C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53CB3" w:rsidRPr="006B05DB" w14:paraId="105DE35B" w14:textId="77777777" w:rsidTr="00BD7F0C">
        <w:trPr>
          <w:trHeight w:val="301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6EA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92E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D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85D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Brong Ahaf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3F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Treated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03C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AC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C56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C3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CD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63F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0E7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F8F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F57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D3D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BC9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74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18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424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0FB61C64" w14:textId="77777777" w:rsidTr="00BD7F0C">
        <w:trPr>
          <w:trHeight w:val="108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CA7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F7B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1CF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4ED6" w14:textId="2790D36E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0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1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265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71E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7BA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E1B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920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F60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479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99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CB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156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11B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D7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AC8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EC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302D9D64" w14:textId="77777777" w:rsidTr="00BD7F0C">
        <w:trPr>
          <w:trHeight w:val="234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3D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D3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F3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412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76C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06A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EF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2D7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A6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4DD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1A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D67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882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49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3F5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F22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37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B22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0E3134D4" w14:textId="77777777" w:rsidTr="00BD7F0C">
        <w:trPr>
          <w:trHeight w:val="9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37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DA7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FDB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4FCE" w14:textId="405BE684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2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3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903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5E7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B3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CAD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AE4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F1B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145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86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5D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90D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E36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31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E11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37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4A51935D" w14:textId="77777777" w:rsidTr="00BD7F0C">
        <w:trPr>
          <w:trHeight w:val="53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589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A62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HF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AF7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Ashant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2F8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C46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68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688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5B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922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C57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E9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E3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E10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D9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FB3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95B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8FC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C0A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1FF5A242" w14:textId="77777777" w:rsidTr="00BD7F0C">
        <w:trPr>
          <w:trHeight w:val="216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3D7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C5A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95C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167" w14:textId="79C091F9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4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5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3D8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0A0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8C2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5C9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AFD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EB0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50A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8A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71E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F05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E7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E2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469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D4F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</w:tr>
      <w:tr w:rsidR="00553CB3" w:rsidRPr="006B05DB" w14:paraId="67C3F382" w14:textId="77777777" w:rsidTr="00BD7F0C">
        <w:trPr>
          <w:trHeight w:val="261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CF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CE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F81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Brong Ahaf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521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296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2CC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A81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384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A41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48E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14F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5CE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33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E79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6F2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5F0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EDD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C1A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0DEB1A15" w14:textId="77777777" w:rsidTr="00BD7F0C">
        <w:trPr>
          <w:trHeight w:val="216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C10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2A1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8F5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3E5" w14:textId="3ED75DFA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6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7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07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59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222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CC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375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B7A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902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FAE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4B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4ED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126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D45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549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5A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6EC21A28" w14:textId="77777777" w:rsidTr="00BD7F0C">
        <w:trPr>
          <w:trHeight w:val="171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484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E16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BC3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Upper Eas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36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84B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28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C80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008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AC3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6E8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79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CD6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623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3BB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A90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4B9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39D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FF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4604DAF8" w14:textId="77777777" w:rsidTr="00BD7F0C">
        <w:trPr>
          <w:trHeight w:val="126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22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4BA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82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170E" w14:textId="1F9C43DE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8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9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585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DCC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33D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554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25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C9A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11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461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547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77B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14B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D3D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4B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DC6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</w:tr>
      <w:tr w:rsidR="00553CB3" w:rsidRPr="006B05DB" w14:paraId="2B02DBF8" w14:textId="77777777" w:rsidTr="00BD7F0C">
        <w:trPr>
          <w:trHeight w:val="162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327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A97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518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Upper Wes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97F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CCD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619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57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488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0D0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D48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489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F4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084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545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C76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5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666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8C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97F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</w:tr>
      <w:tr w:rsidR="00553CB3" w:rsidRPr="006B05DB" w14:paraId="0983502D" w14:textId="77777777" w:rsidTr="00BD7F0C">
        <w:trPr>
          <w:trHeight w:val="301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73C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E24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4B0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7DEB" w14:textId="3EB1B57E" w:rsidR="00553CB3" w:rsidRPr="006B05DB" w:rsidRDefault="004D558A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30" w:author="Ortega-Beltran, Alejandro (IITA)" w:date="2020-06-11T09:13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31" w:author="Ortega-Beltran, Alejandro (IITA)" w:date="2020-06-11T09:13:00Z">
              <w:r w:rsidR="00553CB3" w:rsidRPr="006B05DB" w:rsidDel="004D558A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735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C73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515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FC0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68D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B59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C94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B8E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9AF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956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904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4FD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70C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810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</w:tbl>
    <w:p w14:paraId="0DA78546" w14:textId="00C829FB" w:rsidR="00553CB3" w:rsidRDefault="00553CB3" w:rsidP="00553CB3">
      <w:pPr>
        <w:spacing w:after="0" w:line="480" w:lineRule="auto"/>
        <w:rPr>
          <w:ins w:id="32" w:author="Ortega-Beltran, Alejandro (IITA)" w:date="2020-06-11T09:17:00Z"/>
          <w:rFonts w:cs="Calibri"/>
          <w:color w:val="000000"/>
        </w:rPr>
      </w:pPr>
      <w:r>
        <w:rPr>
          <w:rFonts w:cs="Calibri"/>
          <w:color w:val="000000"/>
          <w:vertAlign w:val="superscript"/>
        </w:rPr>
        <w:t>a</w:t>
      </w:r>
      <w:r w:rsidRPr="00AC6735">
        <w:rPr>
          <w:rFonts w:cs="Calibri"/>
          <w:color w:val="000000"/>
        </w:rPr>
        <w:t xml:space="preserve"> DS</w:t>
      </w:r>
      <w:r>
        <w:rPr>
          <w:rFonts w:cs="Calibri"/>
          <w:color w:val="000000"/>
        </w:rPr>
        <w:t>,</w:t>
      </w:r>
      <w:r w:rsidRPr="00AC6735">
        <w:rPr>
          <w:rFonts w:cs="Calibri"/>
          <w:color w:val="000000"/>
        </w:rPr>
        <w:t xml:space="preserve"> Derived Savanna</w:t>
      </w:r>
      <w:r>
        <w:rPr>
          <w:rFonts w:cs="Calibri"/>
          <w:color w:val="000000"/>
        </w:rPr>
        <w:t>;</w:t>
      </w:r>
      <w:r w:rsidRPr="00AC6735">
        <w:rPr>
          <w:rFonts w:cs="Calibri"/>
          <w:color w:val="000000"/>
        </w:rPr>
        <w:t xml:space="preserve"> HF</w:t>
      </w:r>
      <w:r>
        <w:rPr>
          <w:rFonts w:cs="Calibri"/>
          <w:color w:val="000000"/>
        </w:rPr>
        <w:t>,</w:t>
      </w:r>
      <w:r w:rsidRPr="00AC6735">
        <w:rPr>
          <w:rFonts w:cs="Calibri"/>
          <w:color w:val="000000"/>
        </w:rPr>
        <w:t xml:space="preserve"> Humid Forest</w:t>
      </w:r>
      <w:r>
        <w:rPr>
          <w:rFonts w:cs="Calibri"/>
          <w:color w:val="000000"/>
        </w:rPr>
        <w:t>;</w:t>
      </w:r>
      <w:r w:rsidRPr="00AC6735">
        <w:rPr>
          <w:rFonts w:cs="Calibri"/>
          <w:color w:val="000000"/>
        </w:rPr>
        <w:t xml:space="preserve"> SGS</w:t>
      </w:r>
      <w:r>
        <w:rPr>
          <w:rFonts w:cs="Calibri"/>
          <w:color w:val="000000"/>
        </w:rPr>
        <w:t>,</w:t>
      </w:r>
      <w:r w:rsidRPr="00AC6735">
        <w:rPr>
          <w:rFonts w:cs="Calibri"/>
          <w:color w:val="000000"/>
        </w:rPr>
        <w:t xml:space="preserve"> Southern Guinea Savanna.</w:t>
      </w:r>
    </w:p>
    <w:p w14:paraId="40067249" w14:textId="77777777" w:rsidR="004D558A" w:rsidRPr="00AC6735" w:rsidRDefault="004D558A" w:rsidP="004D558A">
      <w:pPr>
        <w:spacing w:after="0"/>
        <w:rPr>
          <w:ins w:id="33" w:author="Ortega-Beltran, Alejandro (IITA)" w:date="2020-06-11T09:18:00Z"/>
          <w:rFonts w:cs="Calibri"/>
          <w:color w:val="000000"/>
        </w:rPr>
      </w:pPr>
      <w:ins w:id="34" w:author="Ortega-Beltran, Alejandro (IITA)" w:date="2020-06-11T09:18:00Z">
        <w:r>
          <w:rPr>
            <w:rFonts w:cs="Calibri"/>
            <w:color w:val="000000"/>
            <w:vertAlign w:val="superscript"/>
          </w:rPr>
          <w:t xml:space="preserve">b </w:t>
        </w:r>
        <w:r w:rsidRPr="00AC6735">
          <w:rPr>
            <w:rFonts w:cs="Calibri"/>
            <w:color w:val="000000"/>
          </w:rPr>
          <w:t>Treated refers to fields to which Aflasafe GH01</w:t>
        </w:r>
        <w:r>
          <w:rPr>
            <w:rFonts w:cs="Calibri"/>
            <w:color w:val="000000"/>
          </w:rPr>
          <w:t xml:space="preserve"> </w:t>
        </w:r>
        <w:r w:rsidRPr="00AC6735">
          <w:rPr>
            <w:rFonts w:cs="Calibri"/>
            <w:color w:val="000000"/>
          </w:rPr>
          <w:t>was applied at the rate of 10 kg/ha</w:t>
        </w:r>
        <w:r>
          <w:rPr>
            <w:rFonts w:cs="Calibri"/>
            <w:color w:val="000000"/>
          </w:rPr>
          <w:t>. Untreated</w:t>
        </w:r>
        <w:r w:rsidRPr="00AC6735">
          <w:rPr>
            <w:rFonts w:cs="Calibri"/>
            <w:color w:val="000000"/>
          </w:rPr>
          <w:t xml:space="preserve"> </w:t>
        </w:r>
        <w:r>
          <w:rPr>
            <w:rFonts w:cs="Calibri"/>
            <w:color w:val="000000"/>
          </w:rPr>
          <w:t>were nearby</w:t>
        </w:r>
        <w:r w:rsidRPr="00AC6735">
          <w:rPr>
            <w:rFonts w:cs="Calibri"/>
            <w:color w:val="000000"/>
          </w:rPr>
          <w:t xml:space="preserve"> field</w:t>
        </w:r>
        <w:r>
          <w:rPr>
            <w:rFonts w:cs="Calibri"/>
            <w:color w:val="000000"/>
          </w:rPr>
          <w:t>s</w:t>
        </w:r>
        <w:r w:rsidRPr="00AC6735">
          <w:rPr>
            <w:rFonts w:cs="Calibri"/>
            <w:color w:val="000000"/>
          </w:rPr>
          <w:t xml:space="preserve"> separated </w:t>
        </w:r>
        <w:r>
          <w:rPr>
            <w:rFonts w:cs="Calibri"/>
            <w:color w:val="000000"/>
          </w:rPr>
          <w:t xml:space="preserve">by at least 25 m </w:t>
        </w:r>
        <w:r w:rsidRPr="00AC6735">
          <w:rPr>
            <w:rFonts w:cs="Calibri"/>
            <w:color w:val="000000"/>
          </w:rPr>
          <w:t xml:space="preserve">from corresponding treated field in which no </w:t>
        </w:r>
        <w:r w:rsidRPr="006B05DB">
          <w:rPr>
            <w:rFonts w:cs="Calibri"/>
          </w:rPr>
          <w:t>biocontrol</w:t>
        </w:r>
        <w:r w:rsidRPr="00AC6735">
          <w:rPr>
            <w:rFonts w:cs="Calibri"/>
            <w:color w:val="000000"/>
          </w:rPr>
          <w:t xml:space="preserve"> product was applied. </w:t>
        </w:r>
      </w:ins>
    </w:p>
    <w:p w14:paraId="19FF324A" w14:textId="2B7DBDCA" w:rsidR="004D558A" w:rsidRPr="004D558A" w:rsidDel="004D558A" w:rsidRDefault="004D558A" w:rsidP="00553CB3">
      <w:pPr>
        <w:spacing w:after="0" w:line="480" w:lineRule="auto"/>
        <w:rPr>
          <w:del w:id="35" w:author="Ortega-Beltran, Alejandro (IITA)" w:date="2020-06-11T09:18:00Z"/>
          <w:rFonts w:cs="Calibri"/>
          <w:color w:val="000000"/>
        </w:rPr>
      </w:pPr>
    </w:p>
    <w:p w14:paraId="6EB0875F" w14:textId="258C2338" w:rsidR="00553CB3" w:rsidRPr="00AC6735" w:rsidRDefault="004D558A" w:rsidP="00553CB3">
      <w:pPr>
        <w:spacing w:after="0" w:line="480" w:lineRule="auto"/>
        <w:rPr>
          <w:rFonts w:cs="Calibri"/>
          <w:color w:val="000000"/>
        </w:rPr>
      </w:pPr>
      <w:ins w:id="36" w:author="Ortega-Beltran, Alejandro (IITA)" w:date="2020-06-11T09:17:00Z">
        <w:r>
          <w:rPr>
            <w:rFonts w:cs="Calibri"/>
            <w:color w:val="000000"/>
            <w:vertAlign w:val="superscript"/>
          </w:rPr>
          <w:t>c</w:t>
        </w:r>
      </w:ins>
      <w:del w:id="37" w:author="Ortega-Beltran, Alejandro (IITA)" w:date="2020-06-11T09:17:00Z">
        <w:r w:rsidR="00553CB3" w:rsidDel="004D558A">
          <w:rPr>
            <w:rFonts w:cs="Calibri"/>
            <w:color w:val="000000"/>
            <w:vertAlign w:val="superscript"/>
          </w:rPr>
          <w:delText>b</w:delText>
        </w:r>
      </w:del>
      <w:r w:rsidR="00553CB3" w:rsidRPr="00AC6735">
        <w:rPr>
          <w:rFonts w:cs="Calibri"/>
          <w:color w:val="000000"/>
        </w:rPr>
        <w:t xml:space="preserve"> L</w:t>
      </w:r>
      <w:r w:rsidR="00553CB3">
        <w:rPr>
          <w:rFonts w:cs="Calibri"/>
          <w:color w:val="000000"/>
        </w:rPr>
        <w:t xml:space="preserve"> =</w:t>
      </w:r>
      <w:r w:rsidR="00553CB3" w:rsidRPr="00AC6735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i/>
          <w:iCs/>
          <w:color w:val="000000"/>
        </w:rPr>
        <w:t>A</w:t>
      </w:r>
      <w:r w:rsidR="00553CB3">
        <w:rPr>
          <w:rFonts w:cs="Calibri"/>
          <w:i/>
          <w:iCs/>
          <w:color w:val="000000"/>
        </w:rPr>
        <w:t>.</w:t>
      </w:r>
      <w:r w:rsidR="00553CB3" w:rsidRPr="00AC6735">
        <w:rPr>
          <w:rFonts w:cs="Calibri"/>
          <w:i/>
          <w:iCs/>
          <w:color w:val="000000"/>
        </w:rPr>
        <w:t xml:space="preserve"> flavus</w:t>
      </w:r>
      <w:r w:rsidR="00553CB3" w:rsidRPr="00AC6735">
        <w:rPr>
          <w:rFonts w:cs="Calibri"/>
          <w:color w:val="000000"/>
        </w:rPr>
        <w:t xml:space="preserve"> L morphotype</w:t>
      </w:r>
      <w:r w:rsidR="00553CB3">
        <w:rPr>
          <w:rFonts w:cs="Calibri"/>
          <w:color w:val="000000"/>
        </w:rPr>
        <w:t>,</w:t>
      </w:r>
      <w:r w:rsidR="00553CB3" w:rsidRPr="00AC6735">
        <w:rPr>
          <w:rFonts w:cs="Calibri"/>
          <w:color w:val="000000"/>
        </w:rPr>
        <w:t xml:space="preserve"> </w:t>
      </w:r>
      <w:r w:rsidR="00553CB3" w:rsidRPr="00F55195">
        <w:rPr>
          <w:rFonts w:cs="Calibri"/>
          <w:color w:val="000000"/>
        </w:rPr>
        <w:t>S</w:t>
      </w:r>
      <w:r w:rsidR="00553CB3" w:rsidRPr="00D51F37">
        <w:rPr>
          <w:rFonts w:cs="Calibri"/>
          <w:color w:val="000000"/>
          <w:szCs w:val="16"/>
          <w:vertAlign w:val="subscript"/>
        </w:rPr>
        <w:t>BG</w:t>
      </w:r>
      <w:r w:rsidR="00553CB3" w:rsidRPr="00AC6735">
        <w:rPr>
          <w:rFonts w:cs="Calibri"/>
          <w:color w:val="000000"/>
        </w:rPr>
        <w:t xml:space="preserve"> </w:t>
      </w:r>
      <w:r w:rsidR="00553CB3">
        <w:rPr>
          <w:rFonts w:cs="Calibri"/>
          <w:color w:val="000000"/>
        </w:rPr>
        <w:t>=</w:t>
      </w:r>
      <w:r w:rsidR="00553CB3" w:rsidRPr="00AC6735">
        <w:rPr>
          <w:rFonts w:cs="Calibri"/>
          <w:color w:val="000000"/>
        </w:rPr>
        <w:t xml:space="preserve"> </w:t>
      </w:r>
      <w:r w:rsidR="00553CB3" w:rsidRPr="00F55195">
        <w:rPr>
          <w:rFonts w:cs="Calibri"/>
          <w:color w:val="000000"/>
        </w:rPr>
        <w:t>S</w:t>
      </w:r>
      <w:r w:rsidR="00553CB3" w:rsidRPr="00D51F37">
        <w:rPr>
          <w:rFonts w:cs="Calibri"/>
          <w:color w:val="000000"/>
          <w:szCs w:val="16"/>
          <w:vertAlign w:val="subscript"/>
        </w:rPr>
        <w:t>BG</w:t>
      </w:r>
      <w:r w:rsidR="00553CB3" w:rsidRPr="00AC6735" w:rsidDel="002B0941">
        <w:rPr>
          <w:rFonts w:cs="Calibri"/>
          <w:color w:val="000000"/>
        </w:rPr>
        <w:t xml:space="preserve"> </w:t>
      </w:r>
      <w:r w:rsidR="00553CB3">
        <w:rPr>
          <w:rFonts w:cs="Calibri"/>
          <w:color w:val="000000"/>
        </w:rPr>
        <w:t>strains,</w:t>
      </w:r>
      <w:r w:rsidR="00553CB3" w:rsidRPr="00AC6735">
        <w:rPr>
          <w:rFonts w:cs="Calibri"/>
          <w:color w:val="000000"/>
        </w:rPr>
        <w:t xml:space="preserve"> P</w:t>
      </w:r>
      <w:r w:rsidR="00553CB3">
        <w:rPr>
          <w:rFonts w:cs="Calibri"/>
          <w:color w:val="000000"/>
        </w:rPr>
        <w:t xml:space="preserve"> =</w:t>
      </w:r>
      <w:r w:rsidR="00553CB3" w:rsidRPr="00AC6735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i/>
          <w:iCs/>
          <w:color w:val="000000"/>
        </w:rPr>
        <w:t>A. parasiticus</w:t>
      </w:r>
      <w:r w:rsidR="00553CB3">
        <w:rPr>
          <w:rFonts w:cs="Calibri"/>
          <w:i/>
          <w:iCs/>
          <w:color w:val="000000"/>
        </w:rPr>
        <w:t>,</w:t>
      </w:r>
      <w:r w:rsidR="00553CB3" w:rsidRPr="00AC6735">
        <w:rPr>
          <w:rFonts w:cs="Calibri"/>
          <w:color w:val="000000"/>
        </w:rPr>
        <w:t xml:space="preserve"> T</w:t>
      </w:r>
      <w:r w:rsidR="00553CB3">
        <w:rPr>
          <w:rFonts w:cs="Calibri"/>
          <w:color w:val="000000"/>
        </w:rPr>
        <w:t xml:space="preserve"> =</w:t>
      </w:r>
      <w:r w:rsidR="00553CB3" w:rsidRPr="00AC6735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i/>
          <w:iCs/>
          <w:color w:val="000000"/>
        </w:rPr>
        <w:t>A. tamarii.</w:t>
      </w:r>
    </w:p>
    <w:p w14:paraId="05464984" w14:textId="544FC2DF" w:rsidR="00553CB3" w:rsidRDefault="004D558A" w:rsidP="00553CB3">
      <w:pPr>
        <w:spacing w:after="0" w:line="480" w:lineRule="auto"/>
        <w:rPr>
          <w:rFonts w:cs="Calibri"/>
          <w:color w:val="000000"/>
        </w:rPr>
      </w:pPr>
      <w:ins w:id="38" w:author="Ortega-Beltran, Alejandro (IITA)" w:date="2020-06-11T09:17:00Z">
        <w:r>
          <w:rPr>
            <w:rFonts w:cs="Calibri"/>
            <w:color w:val="000000"/>
            <w:vertAlign w:val="superscript"/>
          </w:rPr>
          <w:t>e</w:t>
        </w:r>
      </w:ins>
      <w:del w:id="39" w:author="Ortega-Beltran, Alejandro (IITA)" w:date="2020-06-11T09:17:00Z">
        <w:r w:rsidR="00553CB3" w:rsidDel="004D558A">
          <w:rPr>
            <w:rFonts w:cs="Calibri"/>
            <w:color w:val="000000"/>
            <w:vertAlign w:val="superscript"/>
          </w:rPr>
          <w:delText>c</w:delText>
        </w:r>
      </w:del>
      <w:r w:rsidR="00553CB3" w:rsidRPr="00AC6735">
        <w:rPr>
          <w:rFonts w:cs="Calibri"/>
          <w:color w:val="000000"/>
        </w:rPr>
        <w:t xml:space="preserve"> In each region, species frequencies from treated samples with an asterisk (*) significantly differed from those found in corresponding </w:t>
      </w:r>
      <w:del w:id="40" w:author="Ortega-Beltran, Alejandro (IITA)" w:date="2020-06-11T09:18:00Z">
        <w:r w:rsidR="00553CB3" w:rsidRPr="00AC6735" w:rsidDel="004D558A">
          <w:rPr>
            <w:rFonts w:cs="Calibri"/>
            <w:color w:val="000000"/>
          </w:rPr>
          <w:delText xml:space="preserve">control </w:delText>
        </w:r>
      </w:del>
      <w:ins w:id="41" w:author="Ortega-Beltran, Alejandro (IITA)" w:date="2020-06-11T09:18:00Z">
        <w:r>
          <w:rPr>
            <w:rFonts w:cs="Calibri"/>
            <w:color w:val="000000"/>
          </w:rPr>
          <w:t>untreated</w:t>
        </w:r>
        <w:r w:rsidRPr="00AC6735">
          <w:rPr>
            <w:rFonts w:cs="Calibri"/>
            <w:color w:val="000000"/>
          </w:rPr>
          <w:t xml:space="preserve"> </w:t>
        </w:r>
      </w:ins>
      <w:del w:id="42" w:author="Ortega-Beltran, Alejandro (IITA)" w:date="2020-06-11T09:18:00Z">
        <w:r w:rsidR="00553CB3" w:rsidRPr="00AC6735" w:rsidDel="004D558A">
          <w:rPr>
            <w:rFonts w:cs="Calibri"/>
            <w:color w:val="000000"/>
          </w:rPr>
          <w:delText xml:space="preserve">treatment </w:delText>
        </w:r>
      </w:del>
      <w:ins w:id="43" w:author="Ortega-Beltran, Alejandro (IITA)" w:date="2020-06-11T09:18:00Z">
        <w:r>
          <w:rPr>
            <w:rFonts w:cs="Calibri"/>
            <w:color w:val="000000"/>
          </w:rPr>
          <w:t>samples</w:t>
        </w:r>
        <w:bookmarkStart w:id="44" w:name="_GoBack"/>
        <w:bookmarkEnd w:id="44"/>
        <w:r w:rsidRPr="00AC6735">
          <w:rPr>
            <w:rFonts w:cs="Calibri"/>
            <w:color w:val="000000"/>
          </w:rPr>
          <w:t xml:space="preserve"> </w:t>
        </w:r>
      </w:ins>
      <w:r w:rsidR="00553CB3" w:rsidRPr="00AC6735">
        <w:rPr>
          <w:rFonts w:cs="Calibri"/>
          <w:color w:val="000000"/>
        </w:rPr>
        <w:t xml:space="preserve">by Student’s </w:t>
      </w:r>
      <w:r w:rsidR="00553CB3" w:rsidRPr="00176074">
        <w:rPr>
          <w:rFonts w:cs="Calibri"/>
          <w:i/>
          <w:color w:val="000000"/>
        </w:rPr>
        <w:t>t</w:t>
      </w:r>
      <w:r w:rsidR="00553CB3" w:rsidRPr="00AC6735">
        <w:rPr>
          <w:rFonts w:cs="Calibri"/>
          <w:color w:val="000000"/>
        </w:rPr>
        <w:t>-test (α</w:t>
      </w:r>
      <w:r w:rsidR="00553CB3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color w:val="000000"/>
        </w:rPr>
        <w:t>=</w:t>
      </w:r>
      <w:r w:rsidR="00553CB3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color w:val="000000"/>
        </w:rPr>
        <w:t>0.05).</w:t>
      </w:r>
    </w:p>
    <w:p w14:paraId="5F255112" w14:textId="4DAA57CA" w:rsidR="004E4530" w:rsidRDefault="004D558A" w:rsidP="00802668">
      <w:pPr>
        <w:spacing w:line="240" w:lineRule="auto"/>
      </w:pPr>
      <w:ins w:id="45" w:author="Ortega-Beltran, Alejandro (IITA)" w:date="2020-06-11T09:17:00Z">
        <w:r>
          <w:rPr>
            <w:rFonts w:cs="Calibri"/>
            <w:color w:val="000000"/>
            <w:vertAlign w:val="superscript"/>
          </w:rPr>
          <w:t>e</w:t>
        </w:r>
      </w:ins>
      <w:del w:id="46" w:author="Ortega-Beltran, Alejandro (IITA)" w:date="2020-06-11T09:17:00Z">
        <w:r w:rsidR="00553CB3" w:rsidDel="004D558A">
          <w:rPr>
            <w:rFonts w:cs="Calibri"/>
            <w:color w:val="000000"/>
            <w:vertAlign w:val="superscript"/>
          </w:rPr>
          <w:delText>d</w:delText>
        </w:r>
      </w:del>
      <w:r w:rsidR="00553CB3">
        <w:rPr>
          <w:rFonts w:cs="Calibri"/>
          <w:color w:val="000000"/>
        </w:rPr>
        <w:t xml:space="preserve"> </w:t>
      </w:r>
      <w:r w:rsidR="00553CB3">
        <w:t>Values depict means for both maize and groundnut grains.</w:t>
      </w:r>
      <w:r w:rsidR="00553CB3" w:rsidRPr="00AC6735">
        <w:rPr>
          <w:rFonts w:cs="Calibri"/>
          <w:color w:val="000000"/>
        </w:rPr>
        <w:t xml:space="preserve"> </w:t>
      </w:r>
    </w:p>
    <w:sectPr w:rsidR="004E4530" w:rsidSect="00F3746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Pro-Light">
    <w:altName w:val="Times New Roman"/>
    <w:panose1 w:val="020B0604020202020204"/>
    <w:charset w:val="00"/>
    <w:family w:val="auto"/>
    <w:pitch w:val="variable"/>
    <w:sig w:usb0="00000001" w:usb1="50002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 Pro">
    <w:altName w:val="Times New Roman"/>
    <w:panose1 w:val="020B0604020202020204"/>
    <w:charset w:val="A1"/>
    <w:family w:val="roman"/>
    <w:notTrueType/>
    <w:pitch w:val="default"/>
    <w:sig w:usb0="00000001" w:usb1="00000000" w:usb2="00000000" w:usb3="00000000" w:csb0="00000009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627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8152BC7"/>
    <w:multiLevelType w:val="multilevel"/>
    <w:tmpl w:val="4642D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0D16AB"/>
    <w:multiLevelType w:val="multilevel"/>
    <w:tmpl w:val="A8846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4E21A0"/>
    <w:multiLevelType w:val="hybridMultilevel"/>
    <w:tmpl w:val="3B28FE8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763EDA"/>
    <w:multiLevelType w:val="multilevel"/>
    <w:tmpl w:val="FCC25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0E16FC"/>
    <w:multiLevelType w:val="hybridMultilevel"/>
    <w:tmpl w:val="011E2D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07868"/>
    <w:multiLevelType w:val="hybridMultilevel"/>
    <w:tmpl w:val="21E255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F6F70F1"/>
    <w:multiLevelType w:val="multilevel"/>
    <w:tmpl w:val="18EA4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61221D"/>
    <w:multiLevelType w:val="hybridMultilevel"/>
    <w:tmpl w:val="F7FE7F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47E5058"/>
    <w:multiLevelType w:val="multilevel"/>
    <w:tmpl w:val="E9CE0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E375F1"/>
    <w:multiLevelType w:val="hybridMultilevel"/>
    <w:tmpl w:val="70748B78"/>
    <w:lvl w:ilvl="0" w:tplc="E124B4D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A441DE"/>
    <w:multiLevelType w:val="multilevel"/>
    <w:tmpl w:val="68EE0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E17006"/>
    <w:multiLevelType w:val="multilevel"/>
    <w:tmpl w:val="EEF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8A42C7"/>
    <w:multiLevelType w:val="hybridMultilevel"/>
    <w:tmpl w:val="7848C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396A82"/>
    <w:multiLevelType w:val="multilevel"/>
    <w:tmpl w:val="0409001D"/>
    <w:styleLink w:val="listoffigures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color w:val="00000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AD615A8"/>
    <w:multiLevelType w:val="multilevel"/>
    <w:tmpl w:val="0409001D"/>
    <w:numStyleLink w:val="listoffigures"/>
  </w:abstractNum>
  <w:abstractNum w:abstractNumId="16" w15:restartNumberingAfterBreak="0">
    <w:nsid w:val="5C8E709F"/>
    <w:multiLevelType w:val="hybridMultilevel"/>
    <w:tmpl w:val="F760B828"/>
    <w:lvl w:ilvl="0" w:tplc="77F80464">
      <w:start w:val="1"/>
      <w:numFmt w:val="decimal"/>
      <w:lvlText w:val="%1."/>
      <w:lvlJc w:val="left"/>
      <w:pPr>
        <w:ind w:left="864" w:hanging="360"/>
      </w:pPr>
      <w:rPr>
        <w:b w:val="0"/>
        <w:i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584" w:hanging="360"/>
      </w:pPr>
    </w:lvl>
    <w:lvl w:ilvl="2" w:tplc="0809001B" w:tentative="1">
      <w:start w:val="1"/>
      <w:numFmt w:val="lowerRoman"/>
      <w:lvlText w:val="%3."/>
      <w:lvlJc w:val="right"/>
      <w:pPr>
        <w:ind w:left="2304" w:hanging="180"/>
      </w:pPr>
    </w:lvl>
    <w:lvl w:ilvl="3" w:tplc="0809000F" w:tentative="1">
      <w:start w:val="1"/>
      <w:numFmt w:val="decimal"/>
      <w:lvlText w:val="%4."/>
      <w:lvlJc w:val="left"/>
      <w:pPr>
        <w:ind w:left="3024" w:hanging="360"/>
      </w:pPr>
    </w:lvl>
    <w:lvl w:ilvl="4" w:tplc="08090019" w:tentative="1">
      <w:start w:val="1"/>
      <w:numFmt w:val="lowerLetter"/>
      <w:lvlText w:val="%5."/>
      <w:lvlJc w:val="left"/>
      <w:pPr>
        <w:ind w:left="3744" w:hanging="360"/>
      </w:pPr>
    </w:lvl>
    <w:lvl w:ilvl="5" w:tplc="0809001B" w:tentative="1">
      <w:start w:val="1"/>
      <w:numFmt w:val="lowerRoman"/>
      <w:lvlText w:val="%6."/>
      <w:lvlJc w:val="right"/>
      <w:pPr>
        <w:ind w:left="4464" w:hanging="180"/>
      </w:pPr>
    </w:lvl>
    <w:lvl w:ilvl="6" w:tplc="0809000F" w:tentative="1">
      <w:start w:val="1"/>
      <w:numFmt w:val="decimal"/>
      <w:lvlText w:val="%7."/>
      <w:lvlJc w:val="left"/>
      <w:pPr>
        <w:ind w:left="5184" w:hanging="360"/>
      </w:pPr>
    </w:lvl>
    <w:lvl w:ilvl="7" w:tplc="08090019" w:tentative="1">
      <w:start w:val="1"/>
      <w:numFmt w:val="lowerLetter"/>
      <w:lvlText w:val="%8."/>
      <w:lvlJc w:val="left"/>
      <w:pPr>
        <w:ind w:left="5904" w:hanging="360"/>
      </w:pPr>
    </w:lvl>
    <w:lvl w:ilvl="8" w:tplc="08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7" w15:restartNumberingAfterBreak="0">
    <w:nsid w:val="5F422D6B"/>
    <w:multiLevelType w:val="multilevel"/>
    <w:tmpl w:val="22B02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59540B0"/>
    <w:multiLevelType w:val="hybridMultilevel"/>
    <w:tmpl w:val="FC0039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D67315"/>
    <w:multiLevelType w:val="multilevel"/>
    <w:tmpl w:val="7D186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0A4D34"/>
    <w:multiLevelType w:val="multilevel"/>
    <w:tmpl w:val="001C6C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1" w15:restartNumberingAfterBreak="0">
    <w:nsid w:val="75330145"/>
    <w:multiLevelType w:val="hybridMultilevel"/>
    <w:tmpl w:val="A914FCF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5B5EFD"/>
    <w:multiLevelType w:val="hybridMultilevel"/>
    <w:tmpl w:val="57D4C29E"/>
    <w:lvl w:ilvl="0" w:tplc="AF141DC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3F0393"/>
    <w:multiLevelType w:val="hybridMultilevel"/>
    <w:tmpl w:val="67CC8D76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0"/>
  </w:num>
  <w:num w:numId="3">
    <w:abstractNumId w:val="8"/>
  </w:num>
  <w:num w:numId="4">
    <w:abstractNumId w:val="23"/>
  </w:num>
  <w:num w:numId="5">
    <w:abstractNumId w:val="6"/>
  </w:num>
  <w:num w:numId="6">
    <w:abstractNumId w:val="13"/>
  </w:num>
  <w:num w:numId="7">
    <w:abstractNumId w:val="18"/>
  </w:num>
  <w:num w:numId="8">
    <w:abstractNumId w:val="12"/>
  </w:num>
  <w:num w:numId="9">
    <w:abstractNumId w:val="20"/>
  </w:num>
  <w:num w:numId="10">
    <w:abstractNumId w:val="0"/>
  </w:num>
  <w:num w:numId="11">
    <w:abstractNumId w:val="14"/>
  </w:num>
  <w:num w:numId="12">
    <w:abstractNumId w:val="15"/>
  </w:num>
  <w:num w:numId="13">
    <w:abstractNumId w:val="3"/>
  </w:num>
  <w:num w:numId="14">
    <w:abstractNumId w:val="21"/>
  </w:num>
  <w:num w:numId="15">
    <w:abstractNumId w:val="5"/>
  </w:num>
  <w:num w:numId="16">
    <w:abstractNumId w:val="16"/>
  </w:num>
  <w:num w:numId="17">
    <w:abstractNumId w:val="1"/>
  </w:num>
  <w:num w:numId="18">
    <w:abstractNumId w:val="7"/>
  </w:num>
  <w:num w:numId="19">
    <w:abstractNumId w:val="9"/>
  </w:num>
  <w:num w:numId="20">
    <w:abstractNumId w:val="4"/>
  </w:num>
  <w:num w:numId="21">
    <w:abstractNumId w:val="11"/>
  </w:num>
  <w:num w:numId="22">
    <w:abstractNumId w:val="2"/>
  </w:num>
  <w:num w:numId="23">
    <w:abstractNumId w:val="19"/>
  </w:num>
  <w:num w:numId="24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rtega-Beltran, Alejandro (IITA)">
    <w15:presenceInfo w15:providerId="AD" w15:userId="S::a.beltran@cgiar.org::1d6784be-eef6-4dd6-8bfd-7b72f9e2e6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B3"/>
    <w:rsid w:val="00000DE6"/>
    <w:rsid w:val="000267A6"/>
    <w:rsid w:val="000507CB"/>
    <w:rsid w:val="00060A95"/>
    <w:rsid w:val="00065109"/>
    <w:rsid w:val="00067913"/>
    <w:rsid w:val="000745F3"/>
    <w:rsid w:val="000802B0"/>
    <w:rsid w:val="000A2038"/>
    <w:rsid w:val="000A6FCD"/>
    <w:rsid w:val="000B2468"/>
    <w:rsid w:val="000B7C7A"/>
    <w:rsid w:val="000B7F25"/>
    <w:rsid w:val="000E7423"/>
    <w:rsid w:val="000F1CF1"/>
    <w:rsid w:val="000F7F71"/>
    <w:rsid w:val="00103A07"/>
    <w:rsid w:val="00110FC0"/>
    <w:rsid w:val="001221F1"/>
    <w:rsid w:val="00123614"/>
    <w:rsid w:val="001412B8"/>
    <w:rsid w:val="001453EF"/>
    <w:rsid w:val="0014617F"/>
    <w:rsid w:val="00162981"/>
    <w:rsid w:val="001669F5"/>
    <w:rsid w:val="00181675"/>
    <w:rsid w:val="001846D2"/>
    <w:rsid w:val="001854CA"/>
    <w:rsid w:val="001966DE"/>
    <w:rsid w:val="00196783"/>
    <w:rsid w:val="001B7251"/>
    <w:rsid w:val="001C086D"/>
    <w:rsid w:val="001E1556"/>
    <w:rsid w:val="001E3E59"/>
    <w:rsid w:val="001F0A0E"/>
    <w:rsid w:val="001F4B29"/>
    <w:rsid w:val="00202D95"/>
    <w:rsid w:val="0020532E"/>
    <w:rsid w:val="00206152"/>
    <w:rsid w:val="002103AA"/>
    <w:rsid w:val="002140C6"/>
    <w:rsid w:val="00220BB4"/>
    <w:rsid w:val="002273B6"/>
    <w:rsid w:val="00231D7D"/>
    <w:rsid w:val="00234A63"/>
    <w:rsid w:val="00235CD0"/>
    <w:rsid w:val="002365A7"/>
    <w:rsid w:val="00245F9C"/>
    <w:rsid w:val="00255B5A"/>
    <w:rsid w:val="00264A0C"/>
    <w:rsid w:val="00283A1E"/>
    <w:rsid w:val="00290B55"/>
    <w:rsid w:val="002A276A"/>
    <w:rsid w:val="002A63E0"/>
    <w:rsid w:val="002B4262"/>
    <w:rsid w:val="002B7D29"/>
    <w:rsid w:val="002D5CE7"/>
    <w:rsid w:val="002E3781"/>
    <w:rsid w:val="002E4CD8"/>
    <w:rsid w:val="00301C4B"/>
    <w:rsid w:val="003043C8"/>
    <w:rsid w:val="00304A55"/>
    <w:rsid w:val="00313EE0"/>
    <w:rsid w:val="00322FAA"/>
    <w:rsid w:val="00324C63"/>
    <w:rsid w:val="003351C7"/>
    <w:rsid w:val="00342B46"/>
    <w:rsid w:val="00363F2A"/>
    <w:rsid w:val="00375742"/>
    <w:rsid w:val="003900B8"/>
    <w:rsid w:val="00390412"/>
    <w:rsid w:val="00394FAA"/>
    <w:rsid w:val="003A1162"/>
    <w:rsid w:val="003C08F7"/>
    <w:rsid w:val="003C6431"/>
    <w:rsid w:val="004232CD"/>
    <w:rsid w:val="004241ED"/>
    <w:rsid w:val="004306AB"/>
    <w:rsid w:val="0043526D"/>
    <w:rsid w:val="00435EAA"/>
    <w:rsid w:val="00437D02"/>
    <w:rsid w:val="00444D95"/>
    <w:rsid w:val="00450165"/>
    <w:rsid w:val="00452A76"/>
    <w:rsid w:val="00453F74"/>
    <w:rsid w:val="00456599"/>
    <w:rsid w:val="004577FB"/>
    <w:rsid w:val="004636C7"/>
    <w:rsid w:val="0046757F"/>
    <w:rsid w:val="004722BF"/>
    <w:rsid w:val="00474395"/>
    <w:rsid w:val="004751D8"/>
    <w:rsid w:val="004832EE"/>
    <w:rsid w:val="004870D7"/>
    <w:rsid w:val="004947B1"/>
    <w:rsid w:val="004A29AC"/>
    <w:rsid w:val="004A7D27"/>
    <w:rsid w:val="004B08EE"/>
    <w:rsid w:val="004B287F"/>
    <w:rsid w:val="004C126F"/>
    <w:rsid w:val="004C4FF8"/>
    <w:rsid w:val="004D46F2"/>
    <w:rsid w:val="004D558A"/>
    <w:rsid w:val="004E4530"/>
    <w:rsid w:val="00502769"/>
    <w:rsid w:val="00513B1C"/>
    <w:rsid w:val="0051404D"/>
    <w:rsid w:val="00521750"/>
    <w:rsid w:val="005218CA"/>
    <w:rsid w:val="00524D65"/>
    <w:rsid w:val="00526F1E"/>
    <w:rsid w:val="005533F8"/>
    <w:rsid w:val="00553CB3"/>
    <w:rsid w:val="00555084"/>
    <w:rsid w:val="00555A4D"/>
    <w:rsid w:val="00573280"/>
    <w:rsid w:val="00580F5D"/>
    <w:rsid w:val="005936FE"/>
    <w:rsid w:val="0059790D"/>
    <w:rsid w:val="005A607A"/>
    <w:rsid w:val="005C0FD7"/>
    <w:rsid w:val="005C17F1"/>
    <w:rsid w:val="005C68AD"/>
    <w:rsid w:val="005D5979"/>
    <w:rsid w:val="005E0201"/>
    <w:rsid w:val="005E36C0"/>
    <w:rsid w:val="005F0110"/>
    <w:rsid w:val="00600E54"/>
    <w:rsid w:val="00624F46"/>
    <w:rsid w:val="006270E6"/>
    <w:rsid w:val="00631945"/>
    <w:rsid w:val="00636AA4"/>
    <w:rsid w:val="006446BB"/>
    <w:rsid w:val="00653626"/>
    <w:rsid w:val="006579F3"/>
    <w:rsid w:val="0066025D"/>
    <w:rsid w:val="00681952"/>
    <w:rsid w:val="00684FA9"/>
    <w:rsid w:val="00685D76"/>
    <w:rsid w:val="006A3E4E"/>
    <w:rsid w:val="006B3AC5"/>
    <w:rsid w:val="006C1405"/>
    <w:rsid w:val="006C2A03"/>
    <w:rsid w:val="006C4C51"/>
    <w:rsid w:val="006D031A"/>
    <w:rsid w:val="006E518D"/>
    <w:rsid w:val="00705267"/>
    <w:rsid w:val="00710D91"/>
    <w:rsid w:val="00726877"/>
    <w:rsid w:val="00744387"/>
    <w:rsid w:val="00751359"/>
    <w:rsid w:val="0075259C"/>
    <w:rsid w:val="00797826"/>
    <w:rsid w:val="007A3517"/>
    <w:rsid w:val="007A479A"/>
    <w:rsid w:val="007B28F4"/>
    <w:rsid w:val="007C443A"/>
    <w:rsid w:val="007E300C"/>
    <w:rsid w:val="007F2DC0"/>
    <w:rsid w:val="00802668"/>
    <w:rsid w:val="0081519E"/>
    <w:rsid w:val="00823B62"/>
    <w:rsid w:val="00842BA1"/>
    <w:rsid w:val="00851EEA"/>
    <w:rsid w:val="00857804"/>
    <w:rsid w:val="00865515"/>
    <w:rsid w:val="00884508"/>
    <w:rsid w:val="008906AD"/>
    <w:rsid w:val="008C2782"/>
    <w:rsid w:val="008D1B0B"/>
    <w:rsid w:val="008D21E5"/>
    <w:rsid w:val="008D6D2E"/>
    <w:rsid w:val="00902220"/>
    <w:rsid w:val="00905A9B"/>
    <w:rsid w:val="00907A04"/>
    <w:rsid w:val="00907B69"/>
    <w:rsid w:val="00914245"/>
    <w:rsid w:val="009205C7"/>
    <w:rsid w:val="00924BA1"/>
    <w:rsid w:val="009353E1"/>
    <w:rsid w:val="00935D7D"/>
    <w:rsid w:val="0094794D"/>
    <w:rsid w:val="00952E3D"/>
    <w:rsid w:val="009601DB"/>
    <w:rsid w:val="00982B26"/>
    <w:rsid w:val="009926AE"/>
    <w:rsid w:val="0099677F"/>
    <w:rsid w:val="009C45B7"/>
    <w:rsid w:val="009C7729"/>
    <w:rsid w:val="009E0D6D"/>
    <w:rsid w:val="009E711C"/>
    <w:rsid w:val="009F6143"/>
    <w:rsid w:val="009F7B79"/>
    <w:rsid w:val="00A027BC"/>
    <w:rsid w:val="00A045AB"/>
    <w:rsid w:val="00A07BB4"/>
    <w:rsid w:val="00A10DAD"/>
    <w:rsid w:val="00A22606"/>
    <w:rsid w:val="00A27B26"/>
    <w:rsid w:val="00A31F75"/>
    <w:rsid w:val="00A36D57"/>
    <w:rsid w:val="00A50EF1"/>
    <w:rsid w:val="00A51EFA"/>
    <w:rsid w:val="00A54584"/>
    <w:rsid w:val="00A82F41"/>
    <w:rsid w:val="00AA10AC"/>
    <w:rsid w:val="00AC1812"/>
    <w:rsid w:val="00AD4439"/>
    <w:rsid w:val="00AE7E20"/>
    <w:rsid w:val="00AF4AF7"/>
    <w:rsid w:val="00AF638A"/>
    <w:rsid w:val="00B00A9B"/>
    <w:rsid w:val="00B126D0"/>
    <w:rsid w:val="00B12C99"/>
    <w:rsid w:val="00B15FCF"/>
    <w:rsid w:val="00B241B0"/>
    <w:rsid w:val="00B25B97"/>
    <w:rsid w:val="00B2738B"/>
    <w:rsid w:val="00B376FA"/>
    <w:rsid w:val="00B37FE9"/>
    <w:rsid w:val="00B4087A"/>
    <w:rsid w:val="00B42F64"/>
    <w:rsid w:val="00B51DE8"/>
    <w:rsid w:val="00B53931"/>
    <w:rsid w:val="00B72530"/>
    <w:rsid w:val="00B7503D"/>
    <w:rsid w:val="00B76683"/>
    <w:rsid w:val="00B81A22"/>
    <w:rsid w:val="00B81EF5"/>
    <w:rsid w:val="00B95660"/>
    <w:rsid w:val="00B97EED"/>
    <w:rsid w:val="00BA38B6"/>
    <w:rsid w:val="00BA7583"/>
    <w:rsid w:val="00BE0BD6"/>
    <w:rsid w:val="00BE2F74"/>
    <w:rsid w:val="00BE43F4"/>
    <w:rsid w:val="00BE71CE"/>
    <w:rsid w:val="00C045E4"/>
    <w:rsid w:val="00C061E2"/>
    <w:rsid w:val="00C12486"/>
    <w:rsid w:val="00C307E1"/>
    <w:rsid w:val="00C346CA"/>
    <w:rsid w:val="00C37FAB"/>
    <w:rsid w:val="00C51B80"/>
    <w:rsid w:val="00C52CE7"/>
    <w:rsid w:val="00C53B7F"/>
    <w:rsid w:val="00C604E2"/>
    <w:rsid w:val="00C61A64"/>
    <w:rsid w:val="00C624B4"/>
    <w:rsid w:val="00C62B46"/>
    <w:rsid w:val="00C63F45"/>
    <w:rsid w:val="00C66B1C"/>
    <w:rsid w:val="00C67646"/>
    <w:rsid w:val="00C745AD"/>
    <w:rsid w:val="00C83599"/>
    <w:rsid w:val="00CA0147"/>
    <w:rsid w:val="00CB56AB"/>
    <w:rsid w:val="00CC2E54"/>
    <w:rsid w:val="00CD29A1"/>
    <w:rsid w:val="00CE1533"/>
    <w:rsid w:val="00CE2FB4"/>
    <w:rsid w:val="00CE786E"/>
    <w:rsid w:val="00CE7BEE"/>
    <w:rsid w:val="00D01F88"/>
    <w:rsid w:val="00D071AA"/>
    <w:rsid w:val="00D151DC"/>
    <w:rsid w:val="00D16ABA"/>
    <w:rsid w:val="00D16F5C"/>
    <w:rsid w:val="00D22B55"/>
    <w:rsid w:val="00D525BB"/>
    <w:rsid w:val="00D675E3"/>
    <w:rsid w:val="00D67872"/>
    <w:rsid w:val="00D75B74"/>
    <w:rsid w:val="00D827DD"/>
    <w:rsid w:val="00D842E5"/>
    <w:rsid w:val="00D87269"/>
    <w:rsid w:val="00D910B8"/>
    <w:rsid w:val="00DA1223"/>
    <w:rsid w:val="00DA5643"/>
    <w:rsid w:val="00DA643A"/>
    <w:rsid w:val="00DB396D"/>
    <w:rsid w:val="00DE709E"/>
    <w:rsid w:val="00DF4251"/>
    <w:rsid w:val="00E2449C"/>
    <w:rsid w:val="00E2796D"/>
    <w:rsid w:val="00E31AA1"/>
    <w:rsid w:val="00E33362"/>
    <w:rsid w:val="00E35B27"/>
    <w:rsid w:val="00E37BB0"/>
    <w:rsid w:val="00E51B3D"/>
    <w:rsid w:val="00E5587E"/>
    <w:rsid w:val="00E558C5"/>
    <w:rsid w:val="00E65475"/>
    <w:rsid w:val="00E94B62"/>
    <w:rsid w:val="00E952DB"/>
    <w:rsid w:val="00E9539F"/>
    <w:rsid w:val="00EB34A3"/>
    <w:rsid w:val="00EC4125"/>
    <w:rsid w:val="00ED55FF"/>
    <w:rsid w:val="00EF0BF9"/>
    <w:rsid w:val="00EF7AB3"/>
    <w:rsid w:val="00EF7E75"/>
    <w:rsid w:val="00F13289"/>
    <w:rsid w:val="00F158A3"/>
    <w:rsid w:val="00F2129D"/>
    <w:rsid w:val="00F3462E"/>
    <w:rsid w:val="00F375B6"/>
    <w:rsid w:val="00F42D92"/>
    <w:rsid w:val="00F438D2"/>
    <w:rsid w:val="00F50DBF"/>
    <w:rsid w:val="00F70FC8"/>
    <w:rsid w:val="00F76CD9"/>
    <w:rsid w:val="00F80EFB"/>
    <w:rsid w:val="00F81140"/>
    <w:rsid w:val="00F817E0"/>
    <w:rsid w:val="00F8394E"/>
    <w:rsid w:val="00F85FD1"/>
    <w:rsid w:val="00F9072F"/>
    <w:rsid w:val="00FA19A9"/>
    <w:rsid w:val="00FA7C51"/>
    <w:rsid w:val="00FB0C9B"/>
    <w:rsid w:val="00FB4E10"/>
    <w:rsid w:val="00FC340D"/>
    <w:rsid w:val="00FC556E"/>
    <w:rsid w:val="00FD7A29"/>
    <w:rsid w:val="00FE3E2D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739B8"/>
  <w15:chartTrackingRefBased/>
  <w15:docId w15:val="{E173C604-66E0-0640-8620-B1068276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  <w:ind w:left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CB3"/>
    <w:pPr>
      <w:spacing w:after="200" w:line="276" w:lineRule="auto"/>
      <w:ind w:left="0"/>
      <w:jc w:val="left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CB3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CB3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CB3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3CB3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3CB3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53CB3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CB3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CB3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CB3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34A63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553CB3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3CB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3CB3"/>
    <w:rPr>
      <w:rFonts w:ascii="Cambria" w:eastAsia="Times New Roman" w:hAnsi="Cambria" w:cs="Times New Roman"/>
      <w:b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53CB3"/>
    <w:rPr>
      <w:rFonts w:ascii="Cambria" w:eastAsia="Times New Roman" w:hAnsi="Cambria" w:cs="Times New Roman"/>
      <w:b/>
      <w:bCs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553CB3"/>
    <w:rPr>
      <w:rFonts w:ascii="Cambria" w:eastAsia="Times New Roman" w:hAnsi="Cambria" w:cs="Times New Roman"/>
      <w:b/>
      <w:bCs/>
      <w:color w:val="7F7F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553CB3"/>
    <w:rPr>
      <w:rFonts w:ascii="Cambria" w:eastAsia="Times New Roman" w:hAnsi="Cambria" w:cs="Times New Roman"/>
      <w:b/>
      <w:bCs/>
      <w:i/>
      <w:iCs/>
      <w:color w:val="7F7F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CB3"/>
    <w:rPr>
      <w:rFonts w:ascii="Cambria" w:eastAsia="Times New Roman" w:hAnsi="Cambria" w:cs="Times New Roman"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CB3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CB3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customStyle="1" w:styleId="Aheading">
    <w:name w:val="A heading"/>
    <w:basedOn w:val="Normal"/>
    <w:uiPriority w:val="99"/>
    <w:rsid w:val="00553CB3"/>
    <w:pPr>
      <w:pageBreakBefore/>
      <w:widowControl w:val="0"/>
      <w:suppressAutoHyphens/>
      <w:autoSpaceDE w:val="0"/>
      <w:autoSpaceDN w:val="0"/>
      <w:adjustRightInd w:val="0"/>
      <w:spacing w:after="283" w:line="400" w:lineRule="atLeast"/>
      <w:ind w:left="560" w:hanging="560"/>
      <w:textAlignment w:val="center"/>
    </w:pPr>
    <w:rPr>
      <w:rFonts w:ascii="MyriadPro-Light" w:hAnsi="MyriadPro-Light" w:cs="MyriadPro-Light"/>
      <w:color w:val="000000"/>
      <w:sz w:val="34"/>
      <w:szCs w:val="3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3CB3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C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CB3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53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CB3"/>
    <w:rPr>
      <w:rFonts w:ascii="Calibri" w:eastAsia="Times New Roman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53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CB3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553CB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553CB3"/>
    <w:rPr>
      <w:rFonts w:ascii="Calibri" w:eastAsia="Times New Roman" w:hAnsi="Calibri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3CB3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3CB3"/>
    <w:rPr>
      <w:rFonts w:ascii="Calibri" w:eastAsia="Times New Roman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553CB3"/>
    <w:rPr>
      <w:vertAlign w:val="superscript"/>
    </w:rPr>
  </w:style>
  <w:style w:type="character" w:styleId="Hyperlink">
    <w:name w:val="Hyperlink"/>
    <w:uiPriority w:val="99"/>
    <w:unhideWhenUsed/>
    <w:rsid w:val="00553CB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553CB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CB3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53CB3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53CB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CB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53CB3"/>
    <w:rPr>
      <w:rFonts w:ascii="Calibri" w:eastAsia="Times New Roman" w:hAnsi="Calibri" w:cs="Times New Roman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CB3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3CB3"/>
    <w:rPr>
      <w:rFonts w:ascii="Cambria" w:eastAsia="Times New Roman" w:hAnsi="Cambria" w:cs="Times New Roman"/>
      <w:i/>
      <w:iCs/>
      <w:spacing w:val="13"/>
    </w:rPr>
  </w:style>
  <w:style w:type="character" w:customStyle="1" w:styleId="EndnoteTextChar">
    <w:name w:val="Endnote Text Char"/>
    <w:link w:val="EndnoteText"/>
    <w:uiPriority w:val="99"/>
    <w:semiHidden/>
    <w:rsid w:val="00553CB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3CB3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53CB3"/>
    <w:rPr>
      <w:rFonts w:ascii="Calibri" w:eastAsia="Times New Roman" w:hAnsi="Calibri" w:cs="Times New Roman"/>
      <w:sz w:val="20"/>
      <w:szCs w:val="20"/>
    </w:rPr>
  </w:style>
  <w:style w:type="character" w:customStyle="1" w:styleId="A8">
    <w:name w:val="A8"/>
    <w:uiPriority w:val="99"/>
    <w:rsid w:val="00553CB3"/>
    <w:rPr>
      <w:rFonts w:cs="Warnock Pro"/>
      <w:color w:val="000000"/>
      <w:sz w:val="22"/>
      <w:szCs w:val="22"/>
    </w:rPr>
  </w:style>
  <w:style w:type="character" w:styleId="Emphasis">
    <w:name w:val="Emphasis"/>
    <w:uiPriority w:val="20"/>
    <w:qFormat/>
    <w:rsid w:val="00553CB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Default">
    <w:name w:val="Default"/>
    <w:rsid w:val="00553CB3"/>
    <w:pPr>
      <w:autoSpaceDE w:val="0"/>
      <w:autoSpaceDN w:val="0"/>
      <w:adjustRightInd w:val="0"/>
      <w:spacing w:after="0"/>
      <w:ind w:left="0"/>
      <w:jc w:val="left"/>
    </w:pPr>
    <w:rPr>
      <w:rFonts w:ascii="Warnock Pro" w:eastAsia="Times New Roman" w:hAnsi="Warnock Pro" w:cs="Warnock Pro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553CB3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553CB3"/>
    <w:rPr>
      <w:rFonts w:ascii="Times New Roman" w:eastAsia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53CB3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553CB3"/>
    <w:rPr>
      <w:rFonts w:ascii="Times New Roman" w:eastAsia="Times New Roman" w:hAnsi="Times New Roman" w:cs="Times New Roman"/>
      <w:noProof/>
      <w:szCs w:val="22"/>
    </w:rPr>
  </w:style>
  <w:style w:type="character" w:styleId="Strong">
    <w:name w:val="Strong"/>
    <w:uiPriority w:val="22"/>
    <w:qFormat/>
    <w:rsid w:val="00553CB3"/>
    <w:rPr>
      <w:b/>
      <w:bCs/>
    </w:rPr>
  </w:style>
  <w:style w:type="character" w:customStyle="1" w:styleId="st">
    <w:name w:val="st"/>
    <w:basedOn w:val="DefaultParagraphFont"/>
    <w:rsid w:val="00553CB3"/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553CB3"/>
    <w:pPr>
      <w:spacing w:after="0" w:line="240" w:lineRule="auto"/>
      <w:ind w:left="720"/>
      <w:contextualSpacing/>
    </w:pPr>
    <w:rPr>
      <w:rFonts w:ascii="Palatino Linotype" w:eastAsia="Calibri" w:hAnsi="Palatino Linotype"/>
      <w:sz w:val="24"/>
      <w:szCs w:val="20"/>
      <w:lang w:val="en-GB"/>
    </w:rPr>
  </w:style>
  <w:style w:type="character" w:customStyle="1" w:styleId="ColorfulList-Accent1Char">
    <w:name w:val="Colorful List - Accent 1 Char"/>
    <w:link w:val="ColorfulList-Accent11"/>
    <w:uiPriority w:val="34"/>
    <w:rsid w:val="00553CB3"/>
    <w:rPr>
      <w:rFonts w:ascii="Palatino Linotype" w:eastAsia="Calibri" w:hAnsi="Palatino Linotype" w:cs="Times New Roman"/>
      <w:szCs w:val="20"/>
      <w:lang w:val="en-GB"/>
    </w:rPr>
  </w:style>
  <w:style w:type="character" w:styleId="CommentReference">
    <w:name w:val="annotation reference"/>
    <w:uiPriority w:val="99"/>
    <w:semiHidden/>
    <w:unhideWhenUsed/>
    <w:rsid w:val="00553CB3"/>
    <w:rPr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53CB3"/>
    <w:pPr>
      <w:tabs>
        <w:tab w:val="right" w:leader="dot" w:pos="9350"/>
      </w:tabs>
      <w:spacing w:after="100" w:line="360" w:lineRule="auto"/>
      <w:ind w:left="360" w:hanging="360"/>
    </w:pPr>
  </w:style>
  <w:style w:type="paragraph" w:styleId="Title">
    <w:name w:val="Title"/>
    <w:basedOn w:val="Normal"/>
    <w:next w:val="Normal"/>
    <w:link w:val="TitleChar"/>
    <w:uiPriority w:val="10"/>
    <w:qFormat/>
    <w:rsid w:val="00553CB3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3CB3"/>
    <w:rPr>
      <w:rFonts w:ascii="Cambria" w:eastAsia="Times New Roman" w:hAnsi="Cambria" w:cs="Times New Roman"/>
      <w:spacing w:val="5"/>
      <w:sz w:val="52"/>
      <w:szCs w:val="52"/>
    </w:rPr>
  </w:style>
  <w:style w:type="paragraph" w:styleId="NoSpacing">
    <w:name w:val="No Spacing"/>
    <w:basedOn w:val="Normal"/>
    <w:uiPriority w:val="1"/>
    <w:qFormat/>
    <w:rsid w:val="00553CB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53CB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53CB3"/>
    <w:rPr>
      <w:rFonts w:ascii="Calibri" w:eastAsia="Times New Roman" w:hAnsi="Calibri" w:cs="Times New Roman"/>
      <w:i/>
      <w:iCs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CB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CB3"/>
    <w:rPr>
      <w:rFonts w:ascii="Calibri" w:eastAsia="Times New Roman" w:hAnsi="Calibri" w:cs="Times New Roman"/>
      <w:b/>
      <w:bCs/>
      <w:i/>
      <w:iCs/>
      <w:sz w:val="22"/>
      <w:szCs w:val="22"/>
    </w:rPr>
  </w:style>
  <w:style w:type="character" w:styleId="SubtleEmphasis">
    <w:name w:val="Subtle Emphasis"/>
    <w:uiPriority w:val="19"/>
    <w:qFormat/>
    <w:rsid w:val="00553CB3"/>
    <w:rPr>
      <w:i/>
      <w:iCs/>
    </w:rPr>
  </w:style>
  <w:style w:type="character" w:styleId="IntenseEmphasis">
    <w:name w:val="Intense Emphasis"/>
    <w:uiPriority w:val="21"/>
    <w:qFormat/>
    <w:rsid w:val="00553CB3"/>
    <w:rPr>
      <w:b/>
      <w:bCs/>
    </w:rPr>
  </w:style>
  <w:style w:type="character" w:styleId="SubtleReference">
    <w:name w:val="Subtle Reference"/>
    <w:uiPriority w:val="31"/>
    <w:qFormat/>
    <w:rsid w:val="00553CB3"/>
    <w:rPr>
      <w:smallCaps/>
    </w:rPr>
  </w:style>
  <w:style w:type="character" w:styleId="IntenseReference">
    <w:name w:val="Intense Reference"/>
    <w:uiPriority w:val="32"/>
    <w:qFormat/>
    <w:rsid w:val="00553CB3"/>
    <w:rPr>
      <w:smallCaps/>
      <w:spacing w:val="5"/>
      <w:u w:val="single"/>
    </w:rPr>
  </w:style>
  <w:style w:type="character" w:styleId="BookTitle">
    <w:name w:val="Book Title"/>
    <w:uiPriority w:val="33"/>
    <w:qFormat/>
    <w:rsid w:val="00553CB3"/>
    <w:rPr>
      <w:i/>
      <w:iCs/>
      <w:smallCaps/>
      <w:spacing w:val="5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53CB3"/>
    <w:pPr>
      <w:tabs>
        <w:tab w:val="right" w:leader="dot" w:pos="9350"/>
      </w:tabs>
      <w:spacing w:after="100"/>
      <w:ind w:left="1080" w:hanging="36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53CB3"/>
    <w:pPr>
      <w:tabs>
        <w:tab w:val="right" w:leader="dot" w:pos="9350"/>
      </w:tabs>
      <w:spacing w:after="100"/>
      <w:ind w:left="990" w:hanging="550"/>
    </w:pPr>
  </w:style>
  <w:style w:type="paragraph" w:styleId="TableofFigures">
    <w:name w:val="table of figures"/>
    <w:basedOn w:val="Normal"/>
    <w:next w:val="Normal"/>
    <w:uiPriority w:val="99"/>
    <w:unhideWhenUsed/>
    <w:rsid w:val="00553CB3"/>
    <w:pPr>
      <w:spacing w:after="0"/>
    </w:pPr>
  </w:style>
  <w:style w:type="numbering" w:customStyle="1" w:styleId="listoffigures">
    <w:name w:val="list of figures"/>
    <w:basedOn w:val="NoList"/>
    <w:uiPriority w:val="99"/>
    <w:rsid w:val="00553CB3"/>
    <w:pPr>
      <w:numPr>
        <w:numId w:val="11"/>
      </w:numPr>
    </w:pPr>
  </w:style>
  <w:style w:type="paragraph" w:styleId="NormalWeb">
    <w:name w:val="Normal (Web)"/>
    <w:basedOn w:val="Normal"/>
    <w:uiPriority w:val="99"/>
    <w:unhideWhenUsed/>
    <w:rsid w:val="00553CB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ndnoteReference">
    <w:name w:val="endnote reference"/>
    <w:uiPriority w:val="99"/>
    <w:semiHidden/>
    <w:unhideWhenUsed/>
    <w:rsid w:val="00553CB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53CB3"/>
  </w:style>
  <w:style w:type="paragraph" w:styleId="Revision">
    <w:name w:val="Revision"/>
    <w:hidden/>
    <w:uiPriority w:val="99"/>
    <w:semiHidden/>
    <w:rsid w:val="00553CB3"/>
    <w:pPr>
      <w:spacing w:after="0"/>
      <w:ind w:left="0"/>
      <w:jc w:val="left"/>
    </w:pPr>
    <w:rPr>
      <w:rFonts w:ascii="Calibri" w:eastAsia="Times New Roman" w:hAnsi="Calibri" w:cs="Times New Roman"/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553CB3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553CB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3CB3"/>
  </w:style>
  <w:style w:type="character" w:styleId="UnresolvedMention">
    <w:name w:val="Unresolved Mention"/>
    <w:basedOn w:val="DefaultParagraphFont"/>
    <w:uiPriority w:val="99"/>
    <w:semiHidden/>
    <w:unhideWhenUsed/>
    <w:rsid w:val="00553C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3CB3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53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microsoft.com/office/2011/relationships/people" Target="peop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2</Pages>
  <Words>434</Words>
  <Characters>2475</Characters>
  <Application>Microsoft Office Word</Application>
  <DocSecurity>0</DocSecurity>
  <Lines>20</Lines>
  <Paragraphs>5</Paragraphs>
  <ScaleCrop>false</ScaleCrop>
  <Manager/>
  <Company/>
  <LinksUpToDate>false</LinksUpToDate>
  <CharactersWithSpaces>29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